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DB6CCC" w14:textId="77777777" w:rsidR="00767431" w:rsidRPr="00901A46" w:rsidRDefault="00767431" w:rsidP="00767431">
      <w:pPr>
        <w:widowControl/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  <w14:ligatures w14:val="none"/>
        </w:rPr>
      </w:pPr>
      <w:r w:rsidRPr="00901A46"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  <w14:ligatures w14:val="none"/>
        </w:rPr>
        <w:t>Supplementary Table 1. Patients characteristics</w:t>
      </w:r>
      <w:r w:rsidRPr="00901A46">
        <w:rPr>
          <w:rFonts w:ascii="ＭＳ Ｐ明朝" w:eastAsia="ＭＳ Ｐ明朝" w:hAnsi="ＭＳ Ｐ明朝" w:cs="Times New Roman" w:hint="eastAsia"/>
          <w:b/>
          <w:bCs/>
          <w:color w:val="000000"/>
          <w:kern w:val="0"/>
          <w:sz w:val="22"/>
          <w14:ligatures w14:val="none"/>
        </w:rPr>
        <w:t xml:space="preserve">　</w:t>
      </w:r>
      <w:r w:rsidRPr="00901A46"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  <w14:ligatures w14:val="none"/>
        </w:rPr>
        <w:t xml:space="preserve"> </w:t>
      </w:r>
    </w:p>
    <w:p w14:paraId="5DE9A6AC" w14:textId="77777777" w:rsidR="00767431" w:rsidRDefault="00767431" w:rsidP="00767431">
      <w:pPr>
        <w:rPr>
          <w:rFonts w:hint="eastAsia"/>
          <w:b/>
          <w:bCs/>
        </w:rPr>
      </w:pPr>
    </w:p>
    <w:tbl>
      <w:tblPr>
        <w:tblW w:w="11000" w:type="dxa"/>
        <w:tblInd w:w="-12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0"/>
        <w:gridCol w:w="3200"/>
        <w:gridCol w:w="3200"/>
        <w:gridCol w:w="1160"/>
      </w:tblGrid>
      <w:tr w:rsidR="00767431" w:rsidRPr="00901A46" w14:paraId="7162738F" w14:textId="77777777" w:rsidTr="0079353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C0925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7C986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VI-high (n = 167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B07E6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VI-low (n = 16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AE3D0" w14:textId="77777777" w:rsidR="00767431" w:rsidRPr="00901A46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P </w:t>
            </w:r>
          </w:p>
        </w:tc>
      </w:tr>
      <w:tr w:rsidR="00767431" w:rsidRPr="00901A46" w14:paraId="7EC3ED66" w14:textId="77777777" w:rsidTr="0079353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1C59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Age (years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75A6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78 </w:t>
            </w:r>
            <w:r w:rsidRPr="00901A46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75-87</w:t>
            </w:r>
            <w:r w:rsidRPr="00901A46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29AF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79 </w:t>
            </w:r>
            <w:r w:rsidRPr="00901A46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75-87</w:t>
            </w:r>
            <w:r w:rsidRPr="00901A46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0A3F" w14:textId="77777777" w:rsidR="00767431" w:rsidRPr="00901A46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06</w:t>
            </w:r>
          </w:p>
        </w:tc>
      </w:tr>
      <w:tr w:rsidR="00767431" w:rsidRPr="00901A46" w14:paraId="49E75F8F" w14:textId="77777777" w:rsidTr="0079353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4C14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ECOG performance statu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7601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DCED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64C4" w14:textId="77777777" w:rsidR="00767431" w:rsidRPr="00901A46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145</w:t>
            </w:r>
          </w:p>
        </w:tc>
      </w:tr>
      <w:tr w:rsidR="00767431" w:rsidRPr="00901A46" w14:paraId="4AEAE700" w14:textId="77777777" w:rsidTr="0079353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DF2B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0 / 1 / 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6158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37 (82) / 30 (20) / 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35F3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28 (77) / 36 (21) / 3 (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81F7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7431" w:rsidRPr="00901A46" w14:paraId="2FCDC1A3" w14:textId="77777777" w:rsidTr="0079353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D806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Smoking statu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1CAB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B8B1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3FC8" w14:textId="77777777" w:rsidR="00767431" w:rsidRPr="00901A46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767431" w:rsidRPr="00901A46" w14:paraId="1C1E966D" w14:textId="77777777" w:rsidTr="0079353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45DD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ever / Ever or Curren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D2E0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96 (57) / 71 (43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BFEE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96 (57) / 71 (4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DE28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7431" w:rsidRPr="00901A46" w14:paraId="16309BED" w14:textId="77777777" w:rsidTr="0079353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8AAB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Charlson Comorbidity Index scor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AF5E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7C8A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C0B5" w14:textId="77777777" w:rsidR="00767431" w:rsidRPr="00901A46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824</w:t>
            </w:r>
          </w:p>
        </w:tc>
      </w:tr>
      <w:tr w:rsidR="00767431" w:rsidRPr="00901A46" w14:paraId="6FE3E7C5" w14:textId="77777777" w:rsidTr="0079353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811A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0-1 / 2 or mor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B085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99 (59) / 68 (41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8B46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96 (57)/ 71 (4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D5AB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7431" w:rsidRPr="00901A46" w14:paraId="70E953F3" w14:textId="77777777" w:rsidTr="0079353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6AED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Glasgow Prognostic Scor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D167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24F3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5185" w14:textId="77777777" w:rsidR="00767431" w:rsidRPr="00901A46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383</w:t>
            </w:r>
          </w:p>
        </w:tc>
      </w:tr>
      <w:tr w:rsidR="00767431" w:rsidRPr="00901A46" w14:paraId="3E36F486" w14:textId="77777777" w:rsidTr="0079353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7C33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0 / 1 / 2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9229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58 (94) / 7 (5) / 2 (1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FC60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52 (91) / 13 (8) / 2 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9B4F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7431" w:rsidRPr="00901A46" w14:paraId="01037485" w14:textId="77777777" w:rsidTr="0079353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95D0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rognostic Nutritional Index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444C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50.0 (37.5-65.2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FB7D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48.6 (36.1-70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C91E" w14:textId="77777777" w:rsidR="00767431" w:rsidRPr="00901A46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03</w:t>
            </w:r>
          </w:p>
        </w:tc>
      </w:tr>
      <w:tr w:rsidR="00767431" w:rsidRPr="00901A46" w14:paraId="37D81997" w14:textId="77777777" w:rsidTr="0079353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C603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Neutrophil to Lymphocyte Ratio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6E08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.24 (0.54-49.12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018D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.45 (0.82-14.7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2D20" w14:textId="77777777" w:rsidR="00767431" w:rsidRPr="00901A46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24</w:t>
            </w:r>
          </w:p>
        </w:tc>
      </w:tr>
      <w:tr w:rsidR="00767431" w:rsidRPr="00901A46" w14:paraId="424F60AC" w14:textId="77777777" w:rsidTr="0079353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7E28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Body Mass Index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CF99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4 (15.5-32.7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FF38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1.4 (15.7-32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CAA1" w14:textId="77777777" w:rsidR="00767431" w:rsidRPr="00901A46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767431" w:rsidRPr="00901A46" w14:paraId="732E911A" w14:textId="77777777" w:rsidTr="0079353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8CAF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Surgical procedur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0C7B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D513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26A0" w14:textId="77777777" w:rsidR="00767431" w:rsidRPr="00901A46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972</w:t>
            </w:r>
          </w:p>
        </w:tc>
      </w:tr>
      <w:tr w:rsidR="00767431" w:rsidRPr="00901A46" w14:paraId="6CC6CCEC" w14:textId="77777777" w:rsidTr="0079353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8F80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Segmentectomy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017B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38 (23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BFAC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39 (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0A37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7431" w:rsidRPr="00901A46" w14:paraId="41B129C4" w14:textId="77777777" w:rsidTr="0079353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7DFC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Lobectom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F6F4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26 (75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B048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24 (7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7221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7431" w:rsidRPr="00901A46" w14:paraId="2C5BED2F" w14:textId="77777777" w:rsidTr="0079353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1AE5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</w:t>
            </w:r>
            <w:proofErr w:type="spellStart"/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Biloectomy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A31A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 (1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E31B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3 (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414C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7431" w:rsidRPr="00901A46" w14:paraId="3C7A82ED" w14:textId="77777777" w:rsidTr="0079353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ED81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Pneumonectom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4800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 (1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158B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 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64C5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7431" w:rsidRPr="00901A46" w14:paraId="54F153D1" w14:textId="77777777" w:rsidTr="0079353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A221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Tumor size (mm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9246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5 (5-120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4971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4 (3-1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4EDC" w14:textId="77777777" w:rsidR="00767431" w:rsidRPr="00901A46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473</w:t>
            </w:r>
          </w:p>
        </w:tc>
      </w:tr>
      <w:tr w:rsidR="00767431" w:rsidRPr="00901A46" w14:paraId="74DD7CE3" w14:textId="77777777" w:rsidTr="0079353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698B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Nodal statu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D38F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FB86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3711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67431" w:rsidRPr="00901A46" w14:paraId="3FBDF933" w14:textId="77777777" w:rsidTr="0079353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F803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pN0 / N1 / N2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8C7E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46 (87) / 9 (5)/12 (7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8BED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52 (91) / 8 (5) / 7 (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C7E2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7431" w:rsidRPr="00901A46" w14:paraId="45941A2C" w14:textId="77777777" w:rsidTr="0079353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FA08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athological stag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0350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D807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2E5B" w14:textId="77777777" w:rsidR="00767431" w:rsidRPr="00901A46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285</w:t>
            </w:r>
          </w:p>
        </w:tc>
      </w:tr>
      <w:tr w:rsidR="00767431" w:rsidRPr="00901A46" w14:paraId="4771BCE2" w14:textId="77777777" w:rsidTr="0079353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DDE7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0 / I / II / III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D18B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8 (5) / 123 (74) / 22 (13) / 14 (8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872D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8 (5) / 114 (77) / 30 (18) / 15 (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C6B3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7431" w:rsidRPr="00901A46" w14:paraId="63C86DF1" w14:textId="77777777" w:rsidTr="0079353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0D9B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Histolog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D58A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EE11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E157" w14:textId="77777777" w:rsidR="00767431" w:rsidRPr="00901A46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686</w:t>
            </w:r>
          </w:p>
        </w:tc>
      </w:tr>
      <w:tr w:rsidR="00767431" w:rsidRPr="00901A46" w14:paraId="762C0FAD" w14:textId="77777777" w:rsidTr="0079353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9E41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Adenocarcinom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E613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25 (75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4529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28 (7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2310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7431" w:rsidRPr="00901A46" w14:paraId="0F1F3C71" w14:textId="77777777" w:rsidTr="0079353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4B26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Squamous cell carcinom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A87A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38 (23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2895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36 (2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DB48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7431" w:rsidRPr="00901A46" w14:paraId="51585D4A" w14:textId="77777777" w:rsidTr="0079353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6204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Other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F851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4 (2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EC22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3 (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8A61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7431" w:rsidRPr="00901A46" w14:paraId="09851CAB" w14:textId="77777777" w:rsidTr="0079353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C69C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Adjuvant 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29A4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33 (20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1952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0 (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4716" w14:textId="77777777" w:rsidR="00767431" w:rsidRPr="00901A46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71</w:t>
            </w:r>
          </w:p>
        </w:tc>
      </w:tr>
      <w:tr w:rsidR="00767431" w:rsidRPr="00901A46" w14:paraId="05C03A78" w14:textId="77777777" w:rsidTr="0079353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98165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EGFR / ALK mutation positive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5DF26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31 (18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E9E60" w14:textId="77777777" w:rsidR="00767431" w:rsidRPr="00901A46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8 (1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EC675" w14:textId="77777777" w:rsidR="00767431" w:rsidRPr="00901A46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01A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62</w:t>
            </w:r>
          </w:p>
        </w:tc>
      </w:tr>
    </w:tbl>
    <w:p w14:paraId="3A8FB768" w14:textId="77777777" w:rsidR="00767431" w:rsidRPr="002B6328" w:rsidRDefault="00767431" w:rsidP="00767431">
      <w:pPr>
        <w:widowControl/>
        <w:spacing w:line="360" w:lineRule="auto"/>
        <w:rPr>
          <w:rFonts w:ascii="Times New Roman" w:eastAsia="游ゴシック" w:hAnsi="Times New Roman" w:cs="Times New Roman" w:hint="eastAsia"/>
          <w:color w:val="000000"/>
          <w:kern w:val="0"/>
          <w:sz w:val="22"/>
          <w14:ligatures w14:val="none"/>
        </w:rPr>
      </w:pPr>
      <w:r w:rsidRPr="002B6328">
        <w:rPr>
          <w:rFonts w:ascii="Times New Roman" w:eastAsia="游ゴシック" w:hAnsi="Times New Roman" w:cs="Times New Roman"/>
          <w:color w:val="000000"/>
          <w:kern w:val="0"/>
          <w:sz w:val="22"/>
          <w14:ligatures w14:val="none"/>
        </w:rPr>
        <w:t>Values are presented as median (range) or number (%).</w:t>
      </w:r>
    </w:p>
    <w:p w14:paraId="367BD1E5" w14:textId="77777777" w:rsidR="00767431" w:rsidRPr="002B6328" w:rsidRDefault="00767431" w:rsidP="00767431">
      <w:pPr>
        <w:widowControl/>
        <w:spacing w:line="360" w:lineRule="auto"/>
        <w:rPr>
          <w:rFonts w:ascii="Times New Roman" w:eastAsia="游ゴシック" w:hAnsi="Times New Roman" w:cs="Times New Roman"/>
          <w:color w:val="000000"/>
          <w:kern w:val="0"/>
          <w:sz w:val="22"/>
          <w14:ligatures w14:val="none"/>
        </w:rPr>
      </w:pPr>
      <w:r w:rsidRPr="002B6328">
        <w:rPr>
          <w:rFonts w:ascii="Times New Roman" w:eastAsia="游ゴシック" w:hAnsi="Times New Roman" w:cs="Times New Roman"/>
          <w:color w:val="000000"/>
          <w:kern w:val="0"/>
          <w:sz w:val="22"/>
          <w14:ligatures w14:val="none"/>
        </w:rPr>
        <w:t xml:space="preserve">PVI: Psoas muscle Volume Index, EGFR: Epidermal Growth Factor Receptor, ALK: Anaplastic Lymphoma Kinase </w:t>
      </w:r>
    </w:p>
    <w:p w14:paraId="4730121C" w14:textId="77777777" w:rsidR="00767431" w:rsidRPr="002B6328" w:rsidRDefault="00767431" w:rsidP="00767431">
      <w:pPr>
        <w:rPr>
          <w:rFonts w:hint="eastAsia"/>
          <w:b/>
          <w:bCs/>
        </w:rPr>
        <w:sectPr w:rsidR="00767431" w:rsidRPr="002B6328" w:rsidSect="00767431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A33A6CC" w14:textId="77777777" w:rsidR="00767431" w:rsidRPr="002B6328" w:rsidRDefault="00767431" w:rsidP="00767431">
      <w:pPr>
        <w:widowControl/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  <w14:ligatures w14:val="none"/>
        </w:rPr>
      </w:pPr>
      <w:r w:rsidRPr="002B6328"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  <w14:ligatures w14:val="none"/>
        </w:rPr>
        <w:lastRenderedPageBreak/>
        <w:t>Supplementary Table2. Distribution of postoperative complications (CD</w:t>
      </w:r>
      <w:r>
        <w:rPr>
          <w:rFonts w:ascii="Calibri" w:eastAsia="游ゴシック" w:hAnsi="Calibri" w:cs="Calibri"/>
          <w:b/>
          <w:bCs/>
          <w:color w:val="000000"/>
          <w:kern w:val="0"/>
          <w:sz w:val="22"/>
          <w14:ligatures w14:val="none"/>
        </w:rPr>
        <w:t>≥</w:t>
      </w:r>
      <w:r w:rsidRPr="002B6328"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  <w14:ligatures w14:val="none"/>
        </w:rPr>
        <w:t>2)</w:t>
      </w:r>
    </w:p>
    <w:p w14:paraId="4A92A5CB" w14:textId="77777777" w:rsidR="00767431" w:rsidRDefault="00767431" w:rsidP="00767431">
      <w:pPr>
        <w:rPr>
          <w:b/>
          <w:bCs/>
        </w:rPr>
      </w:pPr>
    </w:p>
    <w:tbl>
      <w:tblPr>
        <w:tblW w:w="11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80"/>
        <w:gridCol w:w="2480"/>
        <w:gridCol w:w="460"/>
        <w:gridCol w:w="2480"/>
        <w:gridCol w:w="1040"/>
      </w:tblGrid>
      <w:tr w:rsidR="00767431" w:rsidRPr="002B6328" w14:paraId="15ADB76E" w14:textId="77777777" w:rsidTr="00793536">
        <w:trPr>
          <w:trHeight w:val="276"/>
        </w:trPr>
        <w:tc>
          <w:tcPr>
            <w:tcW w:w="4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F33BC" w14:textId="77777777" w:rsidR="00767431" w:rsidRPr="002B6328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0AF14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VI-high (n = 167)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96ECE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C94D4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VI-low (n = 167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64123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</w:p>
        </w:tc>
      </w:tr>
      <w:tr w:rsidR="00767431" w:rsidRPr="002B6328" w14:paraId="6D19E6F9" w14:textId="77777777" w:rsidTr="00793536">
        <w:trPr>
          <w:trHeight w:val="276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B706" w14:textId="77777777" w:rsidR="00767431" w:rsidRPr="002B6328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Overal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46A3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6 (15.6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8C72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B1DB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62</w:t>
            </w:r>
            <w:r w:rsidRPr="002B6328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(37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DA21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14:ligatures w14:val="none"/>
              </w:rPr>
              <w:t>＜</w:t>
            </w: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01</w:t>
            </w:r>
          </w:p>
        </w:tc>
      </w:tr>
      <w:tr w:rsidR="00767431" w:rsidRPr="002B6328" w14:paraId="23A7DA15" w14:textId="77777777" w:rsidTr="00793536">
        <w:trPr>
          <w:trHeight w:val="276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C723" w14:textId="77777777" w:rsidR="00767431" w:rsidRPr="002B6328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Prolonged air leak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33C0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6 (3.6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22C4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A720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4 (8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3C16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7431" w:rsidRPr="002B6328" w14:paraId="12B384D4" w14:textId="77777777" w:rsidTr="00793536">
        <w:trPr>
          <w:trHeight w:val="276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130B" w14:textId="77777777" w:rsidR="00767431" w:rsidRPr="002B6328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Bacterial pneumoni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8EC5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7 (4.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0C7B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C09F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2 (7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6A02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7431" w:rsidRPr="002B6328" w14:paraId="34E18B03" w14:textId="77777777" w:rsidTr="00793536">
        <w:trPr>
          <w:trHeight w:val="276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720B" w14:textId="77777777" w:rsidR="00767431" w:rsidRPr="002B6328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Acute exacerbation of interstitial pneumoni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BCE1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D603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F581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4 (2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0320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7431" w:rsidRPr="002B6328" w14:paraId="2B52BA14" w14:textId="77777777" w:rsidTr="00793536">
        <w:trPr>
          <w:trHeight w:val="276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C842" w14:textId="77777777" w:rsidR="00767431" w:rsidRPr="002B6328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Empyem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6179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5 (3.0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1C1A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CD4F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3 (1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54EC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7431" w:rsidRPr="002B6328" w14:paraId="190EC684" w14:textId="77777777" w:rsidTr="00793536">
        <w:trPr>
          <w:trHeight w:val="276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4AAA" w14:textId="77777777" w:rsidR="00767431" w:rsidRPr="002B6328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Bronchopleural fistul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147B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796B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C354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 (0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55F7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7431" w:rsidRPr="002B6328" w14:paraId="698BD4E0" w14:textId="77777777" w:rsidTr="00793536">
        <w:trPr>
          <w:trHeight w:val="276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6B00" w14:textId="77777777" w:rsidR="00767431" w:rsidRPr="002B6328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Respiratory failur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CFEB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 (0.6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39F2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CF03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 (1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4E40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7431" w:rsidRPr="002B6328" w14:paraId="0E7F88D2" w14:textId="77777777" w:rsidTr="00793536">
        <w:trPr>
          <w:trHeight w:val="276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774F" w14:textId="77777777" w:rsidR="00767431" w:rsidRPr="002B6328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Postoperative bleedin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D4B0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 (0.6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2641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3592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4 (2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1773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7431" w:rsidRPr="002B6328" w14:paraId="67D65F60" w14:textId="77777777" w:rsidTr="00793536">
        <w:trPr>
          <w:trHeight w:val="276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A573" w14:textId="77777777" w:rsidR="00767431" w:rsidRPr="002B6328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Chylothora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F95C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 (1.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E3F5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2E48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6 (3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58CB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7431" w:rsidRPr="002B6328" w14:paraId="4F11F75E" w14:textId="77777777" w:rsidTr="00793536">
        <w:trPr>
          <w:trHeight w:val="276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DAFD" w14:textId="77777777" w:rsidR="00767431" w:rsidRPr="002B6328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Postoperative atrial fibrill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F214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5 (3.0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BEC3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FBFB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9 (5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AE6A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7431" w:rsidRPr="002B6328" w14:paraId="04274D5D" w14:textId="77777777" w:rsidTr="00793536">
        <w:trPr>
          <w:trHeight w:val="276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A956" w14:textId="77777777" w:rsidR="00767431" w:rsidRPr="002B6328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Ischemic heart disea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406E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7CED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5614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4 (2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3022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7431" w:rsidRPr="002B6328" w14:paraId="21C9F1C9" w14:textId="77777777" w:rsidTr="00793536">
        <w:trPr>
          <w:trHeight w:val="276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A76D" w14:textId="77777777" w:rsidR="00767431" w:rsidRPr="002B6328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Cerebral infarc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EBBD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729F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2A1B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3 (1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40AD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7431" w:rsidRPr="002B6328" w14:paraId="33CF446A" w14:textId="77777777" w:rsidTr="00793536">
        <w:trPr>
          <w:trHeight w:val="276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63B1" w14:textId="77777777" w:rsidR="00767431" w:rsidRPr="002B6328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Renal infarc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5591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 (0.6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7476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DC6F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7B0B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7431" w:rsidRPr="002B6328" w14:paraId="65A2A7A0" w14:textId="77777777" w:rsidTr="00793536">
        <w:trPr>
          <w:trHeight w:val="276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742B" w14:textId="77777777" w:rsidR="00767431" w:rsidRPr="002B6328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Pulmonary infarc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7169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902E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EFAF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 (0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BE2E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767431" w:rsidRPr="002B6328" w14:paraId="18EEE22E" w14:textId="77777777" w:rsidTr="00793536">
        <w:trPr>
          <w:trHeight w:val="276"/>
        </w:trPr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598D1" w14:textId="77777777" w:rsidR="00767431" w:rsidRPr="002B6328" w:rsidRDefault="00767431" w:rsidP="007935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Others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44EC8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3 (1.8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F4C17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6C488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1 (6.6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E5565" w14:textId="77777777" w:rsidR="00767431" w:rsidRPr="002B6328" w:rsidRDefault="00767431" w:rsidP="007935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63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</w:tbl>
    <w:p w14:paraId="1F67B410" w14:textId="77777777" w:rsidR="00767431" w:rsidRPr="002B6328" w:rsidRDefault="00767431" w:rsidP="00767431">
      <w:pPr>
        <w:widowControl/>
        <w:spacing w:line="360" w:lineRule="auto"/>
        <w:rPr>
          <w:rFonts w:ascii="Times New Roman" w:eastAsia="游ゴシック" w:hAnsi="Times New Roman" w:cs="Times New Roman"/>
          <w:color w:val="000000"/>
          <w:kern w:val="0"/>
          <w:sz w:val="22"/>
          <w14:ligatures w14:val="none"/>
        </w:rPr>
      </w:pPr>
      <w:r w:rsidRPr="002B6328">
        <w:rPr>
          <w:rFonts w:ascii="Times New Roman" w:eastAsia="游ゴシック" w:hAnsi="Times New Roman" w:cs="Times New Roman"/>
          <w:color w:val="000000"/>
          <w:kern w:val="0"/>
          <w:sz w:val="22"/>
          <w14:ligatures w14:val="none"/>
        </w:rPr>
        <w:t>Values are presented as number (%)</w:t>
      </w:r>
    </w:p>
    <w:p w14:paraId="687389E0" w14:textId="77777777" w:rsidR="00767431" w:rsidRPr="002B6328" w:rsidRDefault="00767431" w:rsidP="00767431">
      <w:pPr>
        <w:widowControl/>
        <w:spacing w:line="360" w:lineRule="auto"/>
        <w:rPr>
          <w:rFonts w:ascii="Times New Roman" w:eastAsia="游ゴシック" w:hAnsi="Times New Roman" w:cs="Times New Roman"/>
          <w:color w:val="000000"/>
          <w:kern w:val="0"/>
          <w:sz w:val="22"/>
          <w14:ligatures w14:val="none"/>
        </w:rPr>
      </w:pPr>
      <w:r w:rsidRPr="002B6328">
        <w:rPr>
          <w:rFonts w:ascii="Times New Roman" w:eastAsia="游ゴシック" w:hAnsi="Times New Roman" w:cs="Times New Roman"/>
          <w:color w:val="000000"/>
          <w:kern w:val="0"/>
          <w:sz w:val="22"/>
          <w14:ligatures w14:val="none"/>
        </w:rPr>
        <w:t>PVI: Psoas muscle Volume Index</w:t>
      </w:r>
    </w:p>
    <w:p w14:paraId="337D3BD4" w14:textId="77777777" w:rsidR="00767431" w:rsidRPr="002B6328" w:rsidRDefault="00767431" w:rsidP="00767431">
      <w:pPr>
        <w:rPr>
          <w:rFonts w:hint="eastAsia"/>
          <w:b/>
          <w:bCs/>
        </w:rPr>
      </w:pPr>
    </w:p>
    <w:p w14:paraId="5D509395" w14:textId="77777777" w:rsidR="00DF7849" w:rsidRDefault="00DF7849"/>
    <w:sectPr w:rsidR="00DF7849" w:rsidSect="00767431">
      <w:pgSz w:w="16838" w:h="11906" w:orient="landscape"/>
      <w:pgMar w:top="1701" w:right="1985" w:bottom="1701" w:left="1701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431"/>
    <w:rsid w:val="00584226"/>
    <w:rsid w:val="00767431"/>
    <w:rsid w:val="00DF7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EA4EF7F"/>
  <w15:chartTrackingRefBased/>
  <w15:docId w15:val="{C7C45A13-D21B-4D26-9BDC-4CD2EE67A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74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祉之具 髙嶋</dc:creator>
  <cp:keywords/>
  <dc:description/>
  <cp:lastModifiedBy>祉之具 髙嶋</cp:lastModifiedBy>
  <cp:revision>1</cp:revision>
  <dcterms:created xsi:type="dcterms:W3CDTF">2025-01-01T04:19:00Z</dcterms:created>
  <dcterms:modified xsi:type="dcterms:W3CDTF">2025-01-01T04:20:00Z</dcterms:modified>
</cp:coreProperties>
</file>